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074A8" w14:textId="4428602D" w:rsidR="00A11557" w:rsidRPr="00C14C82" w:rsidRDefault="00A11557" w:rsidP="00FD01B8">
      <w:pPr>
        <w:spacing w:after="0" w:line="360" w:lineRule="auto"/>
        <w:jc w:val="center"/>
        <w:rPr>
          <w:rFonts w:ascii="Times New Roman" w:hAnsi="Times New Roman" w:cs="Times New Roman"/>
          <w:kern w:val="0"/>
          <w:lang w:val="en-US"/>
          <w14:ligatures w14:val="none"/>
        </w:rPr>
      </w:pPr>
      <w:r w:rsidRPr="00C14C82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Table 1. </w:t>
      </w:r>
      <w:r w:rsidRPr="00C14C82">
        <w:rPr>
          <w:rFonts w:ascii="Times New Roman" w:hAnsi="Times New Roman" w:cs="Times New Roman"/>
          <w:kern w:val="0"/>
          <w:lang w:val="en-US"/>
          <w14:ligatures w14:val="none"/>
        </w:rPr>
        <w:t>List of primers used for gene expression analyses on C2C12 cells.</w:t>
      </w:r>
    </w:p>
    <w:tbl>
      <w:tblPr>
        <w:tblStyle w:val="Grigliatabella"/>
        <w:tblW w:w="7083" w:type="dxa"/>
        <w:jc w:val="center"/>
        <w:tblLayout w:type="fixed"/>
        <w:tblLook w:val="04A0" w:firstRow="1" w:lastRow="0" w:firstColumn="1" w:lastColumn="0" w:noHBand="0" w:noVBand="1"/>
      </w:tblPr>
      <w:tblGrid>
        <w:gridCol w:w="3102"/>
        <w:gridCol w:w="3981"/>
      </w:tblGrid>
      <w:tr w:rsidR="00A11557" w:rsidRPr="00C14C82" w14:paraId="6F9D70F3" w14:textId="77777777" w:rsidTr="003B1056">
        <w:trPr>
          <w:trHeight w:hRule="exact" w:val="580"/>
          <w:jc w:val="center"/>
        </w:trPr>
        <w:tc>
          <w:tcPr>
            <w:tcW w:w="3119" w:type="dxa"/>
            <w:vMerge w:val="restart"/>
            <w:noWrap/>
            <w:vAlign w:val="center"/>
            <w:hideMark/>
          </w:tcPr>
          <w:p w14:paraId="16E8222E" w14:textId="3C665F4E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Gene</w:t>
            </w:r>
          </w:p>
          <w:p w14:paraId="62740DAF" w14:textId="3E62F9EB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(GenBank Accession Number)</w:t>
            </w:r>
          </w:p>
          <w:p w14:paraId="193DDDA6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(</w:t>
            </w:r>
            <w:r w:rsidRPr="00C14C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 w:eastAsia="it-IT"/>
                <w14:ligatures w14:val="none"/>
              </w:rPr>
              <w:t>Mus musculus</w:t>
            </w:r>
            <w:r w:rsidRPr="00C1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)</w:t>
            </w:r>
          </w:p>
        </w:tc>
        <w:tc>
          <w:tcPr>
            <w:tcW w:w="4003" w:type="dxa"/>
            <w:vMerge w:val="restart"/>
            <w:noWrap/>
            <w:vAlign w:val="center"/>
            <w:hideMark/>
          </w:tcPr>
          <w:p w14:paraId="756CF26F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Primer </w:t>
            </w:r>
            <w:proofErr w:type="spellStart"/>
            <w:r w:rsidRPr="00C14C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equences</w:t>
            </w:r>
            <w:proofErr w:type="spellEnd"/>
          </w:p>
        </w:tc>
      </w:tr>
      <w:tr w:rsidR="00A11557" w:rsidRPr="00C14C82" w14:paraId="71E57161" w14:textId="77777777" w:rsidTr="003B1056">
        <w:trPr>
          <w:trHeight w:hRule="exact" w:val="358"/>
          <w:jc w:val="center"/>
        </w:trPr>
        <w:tc>
          <w:tcPr>
            <w:tcW w:w="3119" w:type="dxa"/>
            <w:vMerge/>
            <w:vAlign w:val="center"/>
            <w:hideMark/>
          </w:tcPr>
          <w:p w14:paraId="06031863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vMerge/>
            <w:vAlign w:val="center"/>
            <w:hideMark/>
          </w:tcPr>
          <w:p w14:paraId="3FCB360D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A11557" w:rsidRPr="00C14C82" w14:paraId="06877503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noWrap/>
            <w:vAlign w:val="center"/>
            <w:hideMark/>
          </w:tcPr>
          <w:p w14:paraId="0A3B7C38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yf5</w:t>
            </w:r>
          </w:p>
          <w:p w14:paraId="27192C10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yogenic</w:t>
            </w:r>
            <w:proofErr w:type="spellEnd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Factor</w:t>
            </w:r>
            <w:proofErr w:type="spellEnd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5</w:t>
            </w:r>
          </w:p>
          <w:p w14:paraId="0BBC32BD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008656.5)</w:t>
            </w:r>
          </w:p>
        </w:tc>
        <w:tc>
          <w:tcPr>
            <w:tcW w:w="4003" w:type="dxa"/>
            <w:noWrap/>
            <w:vAlign w:val="center"/>
            <w:hideMark/>
          </w:tcPr>
          <w:p w14:paraId="4DF336BB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AGGTGGAGAACTATTACAGC</w:t>
            </w:r>
          </w:p>
        </w:tc>
      </w:tr>
      <w:tr w:rsidR="00A11557" w:rsidRPr="00C14C82" w14:paraId="4166B8BE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vAlign w:val="center"/>
            <w:hideMark/>
          </w:tcPr>
          <w:p w14:paraId="15A095BC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  <w:hideMark/>
          </w:tcPr>
          <w:p w14:paraId="4C9D1620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TGATACATCAGGACAGTAGATG</w:t>
            </w:r>
          </w:p>
        </w:tc>
      </w:tr>
      <w:tr w:rsidR="00A11557" w:rsidRPr="00C14C82" w14:paraId="6CC0E799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noWrap/>
            <w:vAlign w:val="center"/>
            <w:hideMark/>
          </w:tcPr>
          <w:p w14:paraId="1CCA392D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Myog</w:t>
            </w:r>
            <w:proofErr w:type="spellEnd"/>
          </w:p>
          <w:p w14:paraId="15003942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C14C82">
              <w:rPr>
                <w:rFonts w:ascii="Times New Roman" w:eastAsia="Calibri" w:hAnsi="Times New Roman" w:cs="Times New Roman"/>
                <w:i/>
                <w:iCs/>
                <w:kern w:val="0"/>
                <w:lang w:eastAsia="it-IT"/>
                <w14:ligatures w14:val="none"/>
              </w:rPr>
              <w:t>Myogenin</w:t>
            </w:r>
            <w:proofErr w:type="spellEnd"/>
          </w:p>
          <w:p w14:paraId="44A15E83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031189.2)</w:t>
            </w:r>
          </w:p>
        </w:tc>
        <w:tc>
          <w:tcPr>
            <w:tcW w:w="4003" w:type="dxa"/>
            <w:noWrap/>
            <w:vAlign w:val="center"/>
            <w:hideMark/>
          </w:tcPr>
          <w:p w14:paraId="7DB390A4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AGTACATTGAGCGCCTAC</w:t>
            </w:r>
          </w:p>
        </w:tc>
      </w:tr>
      <w:tr w:rsidR="00A11557" w:rsidRPr="00C14C82" w14:paraId="4A819C80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vAlign w:val="center"/>
            <w:hideMark/>
          </w:tcPr>
          <w:p w14:paraId="3F81DAE2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  <w:hideMark/>
          </w:tcPr>
          <w:p w14:paraId="73B6E524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AAATGATCTCCTGGGTTG</w:t>
            </w:r>
          </w:p>
        </w:tc>
      </w:tr>
      <w:tr w:rsidR="00A11557" w:rsidRPr="00C14C82" w14:paraId="750A55A1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noWrap/>
            <w:vAlign w:val="center"/>
          </w:tcPr>
          <w:p w14:paraId="695DAF3E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es</w:t>
            </w:r>
            <w:proofErr w:type="spellEnd"/>
          </w:p>
          <w:p w14:paraId="4A18C812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Desmin</w:t>
            </w:r>
            <w:proofErr w:type="spellEnd"/>
          </w:p>
          <w:p w14:paraId="33C03F9E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010043.2)</w:t>
            </w:r>
          </w:p>
        </w:tc>
        <w:tc>
          <w:tcPr>
            <w:tcW w:w="4003" w:type="dxa"/>
            <w:noWrap/>
            <w:vAlign w:val="center"/>
          </w:tcPr>
          <w:p w14:paraId="71556B82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ACACCTAAAGGATGAGATGG</w:t>
            </w:r>
          </w:p>
        </w:tc>
      </w:tr>
      <w:tr w:rsidR="00A11557" w:rsidRPr="00C14C82" w14:paraId="01E62C89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vAlign w:val="center"/>
          </w:tcPr>
          <w:p w14:paraId="288407FC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</w:tcPr>
          <w:p w14:paraId="6C332A2F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AGAAGGTCTGGATAGGAAG</w:t>
            </w:r>
          </w:p>
        </w:tc>
      </w:tr>
      <w:tr w:rsidR="00A11557" w:rsidRPr="00C14C82" w14:paraId="70FC82AE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noWrap/>
            <w:vAlign w:val="center"/>
          </w:tcPr>
          <w:p w14:paraId="76474721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Murf-1(TRIM63)</w:t>
            </w:r>
          </w:p>
          <w:p w14:paraId="2780A225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Muscle-specific RING finger protein 1</w:t>
            </w:r>
          </w:p>
          <w:p w14:paraId="0CD9383E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001039048.2)</w:t>
            </w:r>
          </w:p>
        </w:tc>
        <w:tc>
          <w:tcPr>
            <w:tcW w:w="4003" w:type="dxa"/>
            <w:noWrap/>
            <w:vAlign w:val="center"/>
          </w:tcPr>
          <w:p w14:paraId="044F4AFD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ACTTAGAACACATAGCAGAG</w:t>
            </w:r>
          </w:p>
        </w:tc>
      </w:tr>
      <w:tr w:rsidR="00A11557" w:rsidRPr="00C14C82" w14:paraId="025D9933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noWrap/>
            <w:vAlign w:val="center"/>
          </w:tcPr>
          <w:p w14:paraId="222E44F3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</w:tcPr>
          <w:p w14:paraId="6417DBF1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TCTTCTGTAAACTCCTCCTC</w:t>
            </w:r>
          </w:p>
        </w:tc>
      </w:tr>
      <w:tr w:rsidR="00A11557" w:rsidRPr="00C14C82" w14:paraId="334F6589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noWrap/>
            <w:vAlign w:val="center"/>
          </w:tcPr>
          <w:p w14:paraId="5BCAFB8A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qstm1/p62</w:t>
            </w:r>
          </w:p>
          <w:p w14:paraId="1520B7F4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Sequestosome</w:t>
            </w:r>
            <w:proofErr w:type="spellEnd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1</w:t>
            </w:r>
          </w:p>
          <w:p w14:paraId="233DB574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011018.3)</w:t>
            </w:r>
          </w:p>
        </w:tc>
        <w:tc>
          <w:tcPr>
            <w:tcW w:w="4003" w:type="dxa"/>
            <w:noWrap/>
            <w:vAlign w:val="center"/>
          </w:tcPr>
          <w:p w14:paraId="1166E442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AGATCCCAATGTCAATTTCC</w:t>
            </w:r>
          </w:p>
        </w:tc>
      </w:tr>
      <w:tr w:rsidR="00A11557" w:rsidRPr="00C14C82" w14:paraId="5EBC34D8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vAlign w:val="center"/>
          </w:tcPr>
          <w:p w14:paraId="07F6FD08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</w:tcPr>
          <w:p w14:paraId="2955E197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TGAGTGTTACTCTTGTCTTC</w:t>
            </w:r>
          </w:p>
        </w:tc>
      </w:tr>
      <w:tr w:rsidR="00A11557" w:rsidRPr="00C14C82" w14:paraId="0696B865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noWrap/>
            <w:vAlign w:val="center"/>
            <w:hideMark/>
          </w:tcPr>
          <w:p w14:paraId="75443E3F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 xml:space="preserve">Mef2c </w:t>
            </w: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isoforma</w:t>
            </w:r>
            <w:proofErr w:type="spellEnd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α</w:t>
            </w: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1</w:t>
            </w:r>
          </w:p>
          <w:p w14:paraId="5614F9C9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Myocyte Enhancer Factor 2 C</w:t>
            </w:r>
          </w:p>
          <w:p w14:paraId="7DBF7A71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Calibri" w:hAnsi="Times New Roman" w:cs="Times New Roman"/>
                <w:spacing w:val="4"/>
                <w:kern w:val="0"/>
                <w:lang w:eastAsia="it-IT"/>
                <w14:ligatures w14:val="none"/>
              </w:rPr>
              <w:t>(NM_001170537.1)</w:t>
            </w:r>
          </w:p>
        </w:tc>
        <w:tc>
          <w:tcPr>
            <w:tcW w:w="4003" w:type="dxa"/>
            <w:noWrap/>
            <w:vAlign w:val="center"/>
            <w:hideMark/>
          </w:tcPr>
          <w:p w14:paraId="35C94CDE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TCAGACATTGTGGAGACATT</w:t>
            </w:r>
          </w:p>
        </w:tc>
      </w:tr>
      <w:tr w:rsidR="00A11557" w:rsidRPr="00C14C82" w14:paraId="6D7EC25D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vAlign w:val="center"/>
            <w:hideMark/>
          </w:tcPr>
          <w:p w14:paraId="5F2CA2B4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  <w:hideMark/>
          </w:tcPr>
          <w:p w14:paraId="4E6AAD14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TCAGGGCTGTGACCTACTG</w:t>
            </w:r>
          </w:p>
        </w:tc>
      </w:tr>
      <w:tr w:rsidR="00A11557" w:rsidRPr="00C14C82" w14:paraId="11C7B2E7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noWrap/>
            <w:vAlign w:val="center"/>
          </w:tcPr>
          <w:p w14:paraId="32F34B6B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 xml:space="preserve">Mef2c </w:t>
            </w: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isoforma</w:t>
            </w:r>
            <w:proofErr w:type="spellEnd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α</w:t>
            </w: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2</w:t>
            </w:r>
          </w:p>
          <w:p w14:paraId="3AA1156C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it-IT"/>
                <w14:ligatures w14:val="none"/>
              </w:rPr>
              <w:t>Myocyte Enhancer Factor 2 C</w:t>
            </w:r>
          </w:p>
          <w:p w14:paraId="50BFA9FF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001347568.1)</w:t>
            </w:r>
          </w:p>
        </w:tc>
        <w:tc>
          <w:tcPr>
            <w:tcW w:w="4003" w:type="dxa"/>
            <w:noWrap/>
            <w:vAlign w:val="center"/>
          </w:tcPr>
          <w:p w14:paraId="63E98CB4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TCAGACATTGTGGAGGCAT</w:t>
            </w:r>
          </w:p>
        </w:tc>
      </w:tr>
      <w:tr w:rsidR="00A11557" w:rsidRPr="00C14C82" w14:paraId="033619B1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vAlign w:val="center"/>
          </w:tcPr>
          <w:p w14:paraId="352715C5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</w:tcPr>
          <w:p w14:paraId="377AF5D7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TTCTTCAGTGCGTGGGGT</w:t>
            </w:r>
          </w:p>
        </w:tc>
      </w:tr>
      <w:tr w:rsidR="00A11557" w:rsidRPr="00C14C82" w14:paraId="1135B90F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vAlign w:val="center"/>
          </w:tcPr>
          <w:p w14:paraId="4D8453F2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npo3</w:t>
            </w:r>
          </w:p>
          <w:p w14:paraId="6895510B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Transportin</w:t>
            </w:r>
            <w:proofErr w:type="spellEnd"/>
            <w:r w:rsidRPr="00C14C8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 3</w:t>
            </w:r>
          </w:p>
          <w:p w14:paraId="4352F394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(NM_012470.4)</w:t>
            </w:r>
          </w:p>
        </w:tc>
        <w:tc>
          <w:tcPr>
            <w:tcW w:w="4003" w:type="dxa"/>
            <w:noWrap/>
            <w:vAlign w:val="center"/>
          </w:tcPr>
          <w:p w14:paraId="605753C6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CCAAAGTCTACGGACGG</w:t>
            </w:r>
          </w:p>
        </w:tc>
      </w:tr>
      <w:tr w:rsidR="00A11557" w:rsidRPr="00C14C82" w14:paraId="5A75E4B3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vAlign w:val="center"/>
          </w:tcPr>
          <w:p w14:paraId="55093E07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</w:tcPr>
          <w:p w14:paraId="5E9D7A9E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ACCACAAGCGAGACGTACA</w:t>
            </w:r>
          </w:p>
        </w:tc>
      </w:tr>
      <w:tr w:rsidR="00A11557" w:rsidRPr="00C14C82" w14:paraId="6E1FAEF1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vAlign w:val="center"/>
          </w:tcPr>
          <w:p w14:paraId="77D3970B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Srsf1</w:t>
            </w:r>
          </w:p>
          <w:p w14:paraId="0B56700B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it-IT"/>
                <w14:ligatures w14:val="none"/>
              </w:rPr>
              <w:t>Serine and arginine rich splicing factor1</w:t>
            </w:r>
          </w:p>
          <w:p w14:paraId="0E1510F8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(NM_006924.5)</w:t>
            </w:r>
          </w:p>
        </w:tc>
        <w:tc>
          <w:tcPr>
            <w:tcW w:w="4003" w:type="dxa"/>
            <w:noWrap/>
            <w:vAlign w:val="center"/>
          </w:tcPr>
          <w:p w14:paraId="5938ABB2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AGTGGTTGTCTCTGGACTGC</w:t>
            </w:r>
          </w:p>
        </w:tc>
      </w:tr>
      <w:tr w:rsidR="00A11557" w:rsidRPr="00C14C82" w14:paraId="4AFAB8AB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vAlign w:val="center"/>
          </w:tcPr>
          <w:p w14:paraId="5087473D" w14:textId="77777777" w:rsidR="00A11557" w:rsidRPr="00C14C82" w:rsidRDefault="00A11557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</w:tcPr>
          <w:p w14:paraId="70C4DA61" w14:textId="77777777" w:rsidR="00A11557" w:rsidRPr="00C14C82" w:rsidRDefault="00A11557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GTACAAACTCCACGACACC</w:t>
            </w:r>
          </w:p>
        </w:tc>
      </w:tr>
      <w:tr w:rsidR="003C60AD" w:rsidRPr="00C14C82" w14:paraId="147DF930" w14:textId="77777777" w:rsidTr="003B1056">
        <w:trPr>
          <w:trHeight w:hRule="exact" w:val="567"/>
          <w:jc w:val="center"/>
        </w:trPr>
        <w:tc>
          <w:tcPr>
            <w:tcW w:w="3119" w:type="dxa"/>
            <w:vMerge w:val="restart"/>
            <w:vAlign w:val="center"/>
          </w:tcPr>
          <w:p w14:paraId="0F8B54A9" w14:textId="77777777" w:rsidR="003C60AD" w:rsidRPr="00C14C82" w:rsidRDefault="003C60AD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Gapdh</w:t>
            </w:r>
            <w:proofErr w:type="spellEnd"/>
          </w:p>
          <w:p w14:paraId="6F3B9761" w14:textId="761A8A41" w:rsidR="003C60AD" w:rsidRPr="00C14C82" w:rsidRDefault="003C60AD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Glyceraldehyde-3-Phosphate</w:t>
            </w:r>
          </w:p>
          <w:p w14:paraId="5C2B6916" w14:textId="77777777" w:rsidR="003C60AD" w:rsidRPr="00C14C82" w:rsidRDefault="003C60AD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proofErr w:type="spellStart"/>
            <w:r w:rsidRPr="00C14C82"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  <w:t>Dehydrogenase</w:t>
            </w:r>
            <w:proofErr w:type="spellEnd"/>
          </w:p>
          <w:p w14:paraId="086B4CC8" w14:textId="77777777" w:rsidR="003C60AD" w:rsidRPr="00C14C82" w:rsidRDefault="003C60AD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  <w:r w:rsidRPr="00C14C82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(NM_001256799.2)</w:t>
            </w:r>
          </w:p>
        </w:tc>
        <w:tc>
          <w:tcPr>
            <w:tcW w:w="4003" w:type="dxa"/>
            <w:noWrap/>
            <w:vAlign w:val="center"/>
          </w:tcPr>
          <w:p w14:paraId="520B3F08" w14:textId="07DF44A2" w:rsidR="003C60AD" w:rsidRPr="00C14C82" w:rsidRDefault="003C60AD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w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CTCTGATTTGGTCGTATTGG</w:t>
            </w:r>
          </w:p>
        </w:tc>
      </w:tr>
      <w:tr w:rsidR="003C60AD" w:rsidRPr="00C14C82" w14:paraId="5ED39BA1" w14:textId="77777777" w:rsidTr="003B1056">
        <w:trPr>
          <w:trHeight w:hRule="exact" w:val="567"/>
          <w:jc w:val="center"/>
        </w:trPr>
        <w:tc>
          <w:tcPr>
            <w:tcW w:w="3119" w:type="dxa"/>
            <w:vMerge/>
            <w:vAlign w:val="center"/>
          </w:tcPr>
          <w:p w14:paraId="2A78FFCD" w14:textId="77777777" w:rsidR="003C60AD" w:rsidRPr="00C14C82" w:rsidRDefault="003C60AD" w:rsidP="003C60A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it-IT"/>
                <w14:ligatures w14:val="none"/>
              </w:rPr>
            </w:pPr>
          </w:p>
        </w:tc>
        <w:tc>
          <w:tcPr>
            <w:tcW w:w="4003" w:type="dxa"/>
            <w:noWrap/>
            <w:vAlign w:val="center"/>
          </w:tcPr>
          <w:p w14:paraId="7EFA2E6A" w14:textId="613A6562" w:rsidR="003C60AD" w:rsidRPr="38B93FC7" w:rsidRDefault="003C60AD" w:rsidP="003C60A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v</w:t>
            </w:r>
            <w:proofErr w:type="spellEnd"/>
            <w:r w:rsidRPr="38B93F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: 5'-GTAAACCATGTAGTTGAGGTC</w:t>
            </w:r>
          </w:p>
        </w:tc>
      </w:tr>
    </w:tbl>
    <w:p w14:paraId="0D052D88" w14:textId="77777777" w:rsidR="00C14C82" w:rsidRDefault="00C14C82" w:rsidP="00A11557">
      <w:pPr>
        <w:spacing w:after="0"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7C9F9257" w14:textId="77777777" w:rsidR="00C14C82" w:rsidRDefault="00C14C82" w:rsidP="00A11557">
      <w:pPr>
        <w:spacing w:after="0"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66AEC215" w14:textId="77777777" w:rsidR="00C14C82" w:rsidRDefault="00C14C82" w:rsidP="00A11557">
      <w:pPr>
        <w:spacing w:after="0" w:line="360" w:lineRule="auto"/>
        <w:jc w:val="both"/>
        <w:rPr>
          <w:rFonts w:ascii="Times New Roman" w:hAnsi="Times New Roman" w:cs="Times New Roman"/>
          <w:kern w:val="0"/>
          <w14:ligatures w14:val="none"/>
        </w:rPr>
      </w:pPr>
    </w:p>
    <w:p w14:paraId="089BE61C" w14:textId="77777777" w:rsidR="003C60AD" w:rsidRDefault="003C60AD" w:rsidP="00A11557">
      <w:pPr>
        <w:spacing w:after="0" w:line="360" w:lineRule="auto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</w:p>
    <w:sectPr w:rsidR="003C60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C59"/>
    <w:rsid w:val="000A38B6"/>
    <w:rsid w:val="00397D5F"/>
    <w:rsid w:val="003B1056"/>
    <w:rsid w:val="003C60AD"/>
    <w:rsid w:val="004151FA"/>
    <w:rsid w:val="00552005"/>
    <w:rsid w:val="006107FF"/>
    <w:rsid w:val="007F286A"/>
    <w:rsid w:val="00A11557"/>
    <w:rsid w:val="00AE15D1"/>
    <w:rsid w:val="00B10C59"/>
    <w:rsid w:val="00C14C82"/>
    <w:rsid w:val="00D230BE"/>
    <w:rsid w:val="00D27F84"/>
    <w:rsid w:val="00D8573B"/>
    <w:rsid w:val="00DF1494"/>
    <w:rsid w:val="00E8397D"/>
    <w:rsid w:val="00FD01B8"/>
    <w:rsid w:val="05A22252"/>
    <w:rsid w:val="08F27371"/>
    <w:rsid w:val="0BD30992"/>
    <w:rsid w:val="20A7181E"/>
    <w:rsid w:val="2D29AB84"/>
    <w:rsid w:val="30EEC749"/>
    <w:rsid w:val="38B93FC7"/>
    <w:rsid w:val="3D69DE85"/>
    <w:rsid w:val="41552AA4"/>
    <w:rsid w:val="567653A3"/>
    <w:rsid w:val="5A728B41"/>
    <w:rsid w:val="60D4C7F6"/>
    <w:rsid w:val="697C2CAB"/>
    <w:rsid w:val="6C21A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AACAE"/>
  <w15:chartTrackingRefBased/>
  <w15:docId w15:val="{B393B690-7515-4D9C-9BE7-6EA52072C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1557"/>
  </w:style>
  <w:style w:type="paragraph" w:styleId="Titolo1">
    <w:name w:val="heading 1"/>
    <w:basedOn w:val="Normale"/>
    <w:next w:val="Normale"/>
    <w:link w:val="Titolo1Carattere"/>
    <w:uiPriority w:val="9"/>
    <w:qFormat/>
    <w:rsid w:val="00B10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10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10C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10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10C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10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10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10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10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10C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10C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10C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10C5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10C5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10C5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10C5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10C5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10C5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10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10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10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10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10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10C5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10C5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10C5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10C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10C5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10C59"/>
    <w:rPr>
      <w:b/>
      <w:bCs/>
      <w:smallCaps/>
      <w:color w:val="0F4761" w:themeColor="accent1" w:themeShade="BF"/>
      <w:spacing w:val="5"/>
    </w:rPr>
  </w:style>
  <w:style w:type="table" w:styleId="Tabellagriglia1chiara">
    <w:name w:val="Grid Table 1 Light"/>
    <w:basedOn w:val="Tabellanormale"/>
    <w:uiPriority w:val="46"/>
    <w:rsid w:val="00A1155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0A38B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A38B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A38B6"/>
    <w:rPr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39"/>
    <w:rsid w:val="000A3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Costa</dc:creator>
  <cp:keywords/>
  <dc:description/>
  <cp:lastModifiedBy>Maria Teresa Rodia</cp:lastModifiedBy>
  <cp:revision>11</cp:revision>
  <dcterms:created xsi:type="dcterms:W3CDTF">2024-12-23T20:50:00Z</dcterms:created>
  <dcterms:modified xsi:type="dcterms:W3CDTF">2025-04-30T10:02:00Z</dcterms:modified>
</cp:coreProperties>
</file>